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Content>
            <w:tc>
              <w:tcPr>
                <w:tcW w:w="7920" w:type="dxa"/>
                <w:tcBorders>
                  <w:bottom w:val="single" w:sz="4" w:space="0" w:color="auto"/>
                </w:tcBorders>
              </w:tcPr>
              <w:p w14:paraId="72891EAB" w14:textId="0E85BA6C" w:rsidR="00B92965" w:rsidRDefault="00BD3C80"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155E9F1" w:rsidR="00B92965" w:rsidRDefault="00BD3C80" w:rsidP="00B92965">
                <w:r>
                  <w:t>Bailey Crowle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E24208F" w:rsidR="00B92965" w:rsidRDefault="00BD3C80" w:rsidP="00B92965">
                <w:r w:rsidRPr="00BD3C80">
                  <w:rPr>
                    <w:lang w:val="en-GB"/>
                  </w:rPr>
                  <w:t>Pneumococcal Infective Endocarditis in two vaccinated Irish children; a host-pathogen eq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8AF2197" w:rsidR="00F52A77" w:rsidRDefault="00BD3C8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CF5C639" w:rsidR="00F52A77" w:rsidRDefault="00BD3C8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96F9053" w:rsidR="00F52A77" w:rsidRDefault="00BD3C8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9294212" w:rsidR="00F52A77" w:rsidRDefault="00BD3C8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F35BC20" w:rsidR="00F52A77" w:rsidRDefault="00BD3C8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4A9334" w:rsidR="00F52A77" w:rsidRDefault="00BD3C8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73E19DB" w:rsidR="00F52A77" w:rsidRDefault="00BD3C8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06BA4D1" w:rsidR="00AC2BE6" w:rsidRDefault="00BD3C8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4D8C3DC7" w:rsidR="00F52A77" w:rsidRDefault="00BD3C8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D0E98BC" w:rsidR="00F52A77" w:rsidRDefault="00BD3C8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AF2BFC6" w:rsidR="00F52A77" w:rsidRDefault="00BD3C8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64C8966" w:rsidR="00F52A77" w:rsidRDefault="00BD3C8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BBB8D58" w:rsidR="00F52A77" w:rsidRDefault="00BD3C8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487EBF6" w:rsidR="00F52A77" w:rsidRDefault="00BD3C8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B879C" w14:textId="77777777" w:rsidR="00CC647B" w:rsidRDefault="00CC647B" w:rsidP="00E23042">
      <w:r>
        <w:separator/>
      </w:r>
    </w:p>
  </w:endnote>
  <w:endnote w:type="continuationSeparator" w:id="0">
    <w:p w14:paraId="341B8232" w14:textId="77777777" w:rsidR="00CC647B" w:rsidRDefault="00CC647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46AF9" w14:textId="77777777" w:rsidR="00CC647B" w:rsidRDefault="00CC647B" w:rsidP="00E23042">
      <w:r>
        <w:separator/>
      </w:r>
    </w:p>
  </w:footnote>
  <w:footnote w:type="continuationSeparator" w:id="0">
    <w:p w14:paraId="4F0950D6" w14:textId="77777777" w:rsidR="00CC647B" w:rsidRDefault="00CC647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20B72"/>
    <w:rsid w:val="00757615"/>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3C80"/>
    <w:rsid w:val="00BD49B2"/>
    <w:rsid w:val="00C9002F"/>
    <w:rsid w:val="00CA1C80"/>
    <w:rsid w:val="00CC11F2"/>
    <w:rsid w:val="00CC2537"/>
    <w:rsid w:val="00CC647B"/>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6B21ED"/>
    <w:rsid w:val="007537EB"/>
    <w:rsid w:val="00757615"/>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8</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ailey Crowley</cp:lastModifiedBy>
  <cp:revision>2</cp:revision>
  <dcterms:created xsi:type="dcterms:W3CDTF">2025-06-28T17:51:00Z</dcterms:created>
  <dcterms:modified xsi:type="dcterms:W3CDTF">2025-06-28T17:51:00Z</dcterms:modified>
</cp:coreProperties>
</file>